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bookmarkStart w:id="5" w:name="_GoBack"/>
      <w:bookmarkEnd w:id="5"/>
      <w:r>
        <w:rPr>
          <w:rFonts w:hint="eastAsia" w:ascii="Times New Roman" w:hAnsi="Times New Roman" w:cs="Times New Roman"/>
          <w:sz w:val="24"/>
          <w:szCs w:val="24"/>
        </w:rPr>
        <w:t>Supplementary t</w:t>
      </w:r>
      <w:r>
        <w:rPr>
          <w:rFonts w:ascii="Times New Roman" w:hAnsi="Times New Roman" w:cs="Times New Roman"/>
          <w:sz w:val="24"/>
          <w:szCs w:val="24"/>
        </w:rPr>
        <w:t xml:space="preserve">able 1. </w:t>
      </w:r>
      <w:r>
        <w:rPr>
          <w:rFonts w:hint="eastAsia" w:ascii="Times New Roman" w:hAnsi="Times New Roman" w:cs="Times New Roman"/>
          <w:sz w:val="24"/>
          <w:szCs w:val="24"/>
        </w:rPr>
        <w:t>The difference of VCG findings between normal children and DMD patients aged smaller than 5 years old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13183" w:type="dxa"/>
        <w:tblInd w:w="-5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3549"/>
        <w:gridCol w:w="2972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510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rmal children (n=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2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MD patients (n=88)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5103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  <w:tcBorders>
              <w:top w:val="single" w:color="auto" w:sz="8" w:space="0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3.82±0.73</w:t>
            </w:r>
          </w:p>
        </w:tc>
        <w:tc>
          <w:tcPr>
            <w:tcW w:w="2972" w:type="dxa"/>
            <w:tcBorders>
              <w:top w:val="single" w:color="auto" w:sz="8" w:space="0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4.10±0.73</w:t>
            </w:r>
          </w:p>
        </w:tc>
        <w:tc>
          <w:tcPr>
            <w:tcW w:w="1559" w:type="dxa"/>
            <w:tcBorders>
              <w:top w:val="single" w:color="auto" w:sz="8" w:space="0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eart rate (bpm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93.68±8.99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101.56±13.55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1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coliosis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Loss of ambulation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 xml:space="preserve">FVC%&lt;80%, n (%) 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Corticosteroids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Cardiac Treatment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ECG parameters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-wave axis(°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7.95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5.91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2.43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8.06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RS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wav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xis(°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7.32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1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.11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61.42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1.16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 -wave axis(°)</w:t>
            </w:r>
          </w:p>
        </w:tc>
        <w:tc>
          <w:tcPr>
            <w:tcW w:w="3549" w:type="dxa"/>
            <w:tcBorders>
              <w:bottom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71.82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1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8.63</w:t>
            </w:r>
          </w:p>
        </w:tc>
        <w:tc>
          <w:tcPr>
            <w:tcW w:w="2972" w:type="dxa"/>
            <w:tcBorders>
              <w:bottom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5.78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4.65</w:t>
            </w:r>
          </w:p>
        </w:tc>
        <w:tc>
          <w:tcPr>
            <w:tcW w:w="1559" w:type="dxa"/>
            <w:tcBorders>
              <w:bottom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QT(ms)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33.09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0.64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20.14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6.09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33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QTc(ms)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14.86</w:t>
            </w:r>
            <w:bookmarkStart w:id="0" w:name="OLE_LINK2"/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bookmarkEnd w:id="0"/>
            <w:r>
              <w:rPr>
                <w:rFonts w:hint="eastAsia" w:ascii="Times New Roman" w:hAnsi="Times New Roman" w:cs="Times New Roman"/>
                <w:kern w:val="2"/>
                <w:sz w:val="24"/>
              </w:rPr>
              <w:t>16.16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13.72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8.81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 wave amplitude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kern w:val="2"/>
                <w:sz w:val="24"/>
              </w:rPr>
              <w:t>0.08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04</w:t>
            </w:r>
            <w:bookmarkEnd w:id="1"/>
          </w:p>
        </w:tc>
        <w:tc>
          <w:tcPr>
            <w:tcW w:w="2972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97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8.31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1 amplitude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68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39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1.47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58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5 amplitude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1.58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50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1.82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63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V1 amplitude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94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53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96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55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8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/S ratio in lead V1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86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58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2.97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7.23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5+SV1 amplitude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2.52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87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2.78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98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athological Q waves in lead II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1/88(1.1%)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pStyle w:val="7"/>
              <w:tabs>
                <w:tab w:val="center" w:pos="671"/>
              </w:tabs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VCG parameters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RS Maximum Magnitude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.65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.42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5.02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0.85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5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al QRS Maximum Magnitude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.79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.62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.46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.14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RS Maximum Magnitude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.57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.10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.72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.56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35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77.10</w:t>
            </w:r>
            <w:bookmarkStart w:id="2" w:name="OLE_LINK3"/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bookmarkEnd w:id="2"/>
            <w:r>
              <w:rPr>
                <w:rFonts w:hint="eastAsia" w:ascii="Times New Roman" w:hAnsi="Times New Roman" w:cs="Times New Roman"/>
                <w:kern w:val="2"/>
                <w:sz w:val="24"/>
              </w:rPr>
              <w:t>11.50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72.05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9.21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I (%)</w:t>
            </w:r>
          </w:p>
        </w:tc>
        <w:tc>
          <w:tcPr>
            <w:tcW w:w="3549" w:type="dxa"/>
            <w:tcBorders>
              <w:bottom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10.77</w:t>
            </w:r>
            <w:bookmarkStart w:id="3" w:name="OLE_LINK4"/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bookmarkEnd w:id="3"/>
            <w:r>
              <w:rPr>
                <w:rFonts w:hint="eastAsia" w:ascii="Times New Roman" w:hAnsi="Times New Roman" w:cs="Times New Roman"/>
                <w:kern w:val="2"/>
                <w:sz w:val="24"/>
              </w:rPr>
              <w:t>8.72</w:t>
            </w:r>
          </w:p>
        </w:tc>
        <w:tc>
          <w:tcPr>
            <w:tcW w:w="2972" w:type="dxa"/>
            <w:tcBorders>
              <w:bottom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11.28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9.80</w:t>
            </w:r>
          </w:p>
        </w:tc>
        <w:tc>
          <w:tcPr>
            <w:tcW w:w="1559" w:type="dxa"/>
            <w:tcBorders>
              <w:bottom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8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II (%)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9.68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2.20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13.63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2.83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V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2.44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5.09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.29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0.81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7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0.05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0.13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5.83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0.85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I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.09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4.51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8.99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6.86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II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8.37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7.82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6.26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5.25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V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8.49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0.61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8.74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0.52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04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2.49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5.32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7.26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0.43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002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I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55.16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3.76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9.16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20.5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8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02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II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8.11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15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54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6.90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0.95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6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V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.24</w:t>
            </w:r>
            <w:bookmarkStart w:id="4" w:name="OLE_LINK5"/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bookmarkEnd w:id="4"/>
            <w:r>
              <w:rPr>
                <w:rFonts w:hint="eastAsia" w:ascii="Times New Roman" w:hAnsi="Times New Roman" w:cs="Times New Roman"/>
                <w:kern w:val="2"/>
                <w:sz w:val="24"/>
              </w:rPr>
              <w:t>5.76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6.64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5.09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14.23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3.64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16.49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33.24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7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28.55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1.47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4.18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40.58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6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  <w:tcBorders>
              <w:bottom w:val="single" w:color="auto" w:sz="4" w:space="0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57.41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64.43</w:t>
            </w:r>
          </w:p>
        </w:tc>
        <w:tc>
          <w:tcPr>
            <w:tcW w:w="2972" w:type="dxa"/>
            <w:tcBorders>
              <w:bottom w:val="single" w:color="auto" w:sz="4" w:space="0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74.38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69.58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302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The data </w:t>
      </w:r>
      <w:r>
        <w:rPr>
          <w:rFonts w:ascii="Times New Roman" w:hAnsi="Times New Roman" w:cs="Times New Roman"/>
          <w:szCs w:val="21"/>
        </w:rPr>
        <w:t>are presented as the mean ± SD for continuous variables and as the percentage for the categorical variable</w:t>
      </w:r>
      <w:r>
        <w:rPr>
          <w:rFonts w:hint="eastAsia" w:ascii="Times New Roman" w:hAnsi="Times New Roman" w:cs="Times New Roman"/>
          <w:szCs w:val="21"/>
        </w:rPr>
        <w:t xml:space="preserve">s.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Frontal quadrant I, QRS loop percentage in the left inferior quadrant in the frontal plane; Frontal quadrant II, QRS loop percentage in the right inferior quadrant in the frontal plane; Frontal quadrant III, QRS loop percentage in the right superior quadrant in the frontal plane; Frontal quadrant IV, QRS loop percentage in the left superior quadrant in the frontal plane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Horizontal quadrant I, QRS loop percentage in the left anterior quadrant in the horizontal plane; Horizontal quadrant II, QRS loop percentage in the right anterior quadrant in the horizontal plane; Horizontal quadrant III, QRS loop percentage in the right anterior quadrant in the horizontal plane; Horizontal quadrant IV, QRS loop percentage in the left anterior quadrant in the horizontal plane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agittal quadrant I, QRS loop percentage in the anterior inferior quadrant in the sagittal plane; Sagittal quadrant II, QRS loop percentage in the posterior inferior quadrant in the sagittal plane; Sagittal quadrant III, QRS loop percentage in the posterior superior quadrant in the sagittal plane; Sagittal quadrant IV, QRS loop percentage in the anterior superior quadrant in the sagittal plane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*significant, p&lt;0.05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The difference of VCG findings between normal children and DMD patients aged from 5 to 6 years old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13183" w:type="dxa"/>
        <w:tblInd w:w="-5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3549"/>
        <w:gridCol w:w="2972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rmal children (n=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2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MD patients (n=84)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yea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)</w:t>
            </w:r>
          </w:p>
        </w:tc>
        <w:tc>
          <w:tcPr>
            <w:tcW w:w="3549" w:type="dxa"/>
            <w:tcBorders>
              <w:top w:val="single" w:color="auto" w:sz="8" w:space="0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5.95±0.62</w:t>
            </w:r>
          </w:p>
        </w:tc>
        <w:tc>
          <w:tcPr>
            <w:tcW w:w="2972" w:type="dxa"/>
            <w:tcBorders>
              <w:top w:val="single" w:color="auto" w:sz="8" w:space="0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6.01±0.58</w:t>
            </w:r>
          </w:p>
        </w:tc>
        <w:tc>
          <w:tcPr>
            <w:tcW w:w="1559" w:type="dxa"/>
            <w:tcBorders>
              <w:top w:val="single" w:color="auto" w:sz="8" w:space="0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6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eart rate (bpm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81.47±13.75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91.56±10.43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coliosis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Loss of ambulation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 xml:space="preserve">FVC%&lt;80%, n (%) 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Corticosteroids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0, (95.2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Cardiac Treatment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ECG parameters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-wave axis(°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8.74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9.07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1.26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5.58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6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RS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wav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xis(°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40.00±12.71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65.7±23.50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03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 -wave axis(°)</w:t>
            </w:r>
          </w:p>
        </w:tc>
        <w:tc>
          <w:tcPr>
            <w:tcW w:w="3549" w:type="dxa"/>
            <w:tcBorders>
              <w:bottom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66.58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1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7.29</w:t>
            </w:r>
          </w:p>
        </w:tc>
        <w:tc>
          <w:tcPr>
            <w:tcW w:w="2972" w:type="dxa"/>
            <w:tcBorders>
              <w:bottom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1.24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7.06</w:t>
            </w:r>
          </w:p>
        </w:tc>
        <w:tc>
          <w:tcPr>
            <w:tcW w:w="1559" w:type="dxa"/>
            <w:tcBorders>
              <w:bottom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QT(ms)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353.68±32.05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337.51±22.79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1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QTc(ms)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407.84±21.71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415.18±20.74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 wave amplitude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09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05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51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3.88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1 in amplitude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68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28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1..62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85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5 in amplitude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1.59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37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2.20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82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002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V1 in amplitude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5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57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1.04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62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/S ratio in lead V1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82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43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2.19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.11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03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5+SV1 amplitude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2.64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71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.24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.19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037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athological Q waves in lead II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, (0%)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, (0%)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VCG parameters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RS Maximum Magnitude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.37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.22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.35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.56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12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al QRS Maximum Magnitude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3.51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.22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.02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.22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RS Maximum Magnitude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.14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1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90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4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.74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1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90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 (%)</w:t>
            </w:r>
          </w:p>
        </w:tc>
        <w:tc>
          <w:tcPr>
            <w:tcW w:w="3549" w:type="dxa"/>
          </w:tcPr>
          <w:p>
            <w:pPr>
              <w:widowControl/>
              <w:textAlignment w:val="top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Style w:val="8"/>
                <w:rFonts w:eastAsia="宋体"/>
                <w:kern w:val="0"/>
                <w:lang w:bidi="ar"/>
              </w:rPr>
              <w:t>82.73±10.67</w:t>
            </w:r>
          </w:p>
        </w:tc>
        <w:tc>
          <w:tcPr>
            <w:tcW w:w="2972" w:type="dxa"/>
          </w:tcPr>
          <w:p>
            <w:pPr>
              <w:widowControl/>
              <w:textAlignment w:val="top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Style w:val="8"/>
                <w:rFonts w:eastAsia="宋体"/>
                <w:kern w:val="0"/>
                <w:lang w:bidi="ar"/>
              </w:rPr>
              <w:t>73.20±19.19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3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I (%)</w:t>
            </w:r>
          </w:p>
        </w:tc>
        <w:tc>
          <w:tcPr>
            <w:tcW w:w="3549" w:type="dxa"/>
            <w:tcBorders>
              <w:bottom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6.4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6.78</w:t>
            </w:r>
          </w:p>
        </w:tc>
        <w:tc>
          <w:tcPr>
            <w:tcW w:w="2972" w:type="dxa"/>
            <w:tcBorders>
              <w:bottom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11.58±12.20</w:t>
            </w:r>
          </w:p>
        </w:tc>
        <w:tc>
          <w:tcPr>
            <w:tcW w:w="1559" w:type="dxa"/>
            <w:tcBorders>
              <w:bottom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II (%)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5.13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5.41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14.08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4.05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8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V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5.73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9.31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1.16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3.64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40.94±18.63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39.10±16.83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I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3.03±4.37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8.73±6.70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II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.54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3.79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5.42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5.94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V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51.53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8.37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6.76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7.50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2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 (%)</w:t>
            </w:r>
          </w:p>
        </w:tc>
        <w:tc>
          <w:tcPr>
            <w:tcW w:w="3549" w:type="dxa"/>
          </w:tcPr>
          <w:p>
            <w:pPr>
              <w:widowControl/>
              <w:textAlignment w:val="top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2.49±19.99</w:t>
            </w:r>
          </w:p>
        </w:tc>
        <w:tc>
          <w:tcPr>
            <w:tcW w:w="2972" w:type="dxa"/>
          </w:tcPr>
          <w:p>
            <w:pPr>
              <w:widowControl/>
              <w:textAlignment w:val="top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2.78±15.38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I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46.62±24.33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46.07±17.04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9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II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6.57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6.93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6.63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0.08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V (%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2.44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3.18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5.36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5.48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28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8.02±8.06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11.00±15.98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22.12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17.15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28.14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31.22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  <w:tcBorders>
              <w:bottom w:val="single" w:color="auto" w:sz="4" w:space="0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47.02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51.69</w:t>
            </w:r>
          </w:p>
        </w:tc>
        <w:tc>
          <w:tcPr>
            <w:tcW w:w="2972" w:type="dxa"/>
            <w:tcBorders>
              <w:bottom w:val="single" w:color="auto" w:sz="4" w:space="0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60.88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68.16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407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The data </w:t>
      </w:r>
      <w:r>
        <w:rPr>
          <w:rFonts w:ascii="Times New Roman" w:hAnsi="Times New Roman" w:cs="Times New Roman"/>
          <w:szCs w:val="21"/>
        </w:rPr>
        <w:t>are presented as the mean ± SD for continuous variables and as the percentage for the categorical variable</w:t>
      </w:r>
      <w:r>
        <w:rPr>
          <w:rFonts w:hint="eastAsia" w:ascii="Times New Roman" w:hAnsi="Times New Roman" w:cs="Times New Roman"/>
          <w:szCs w:val="21"/>
        </w:rPr>
        <w:t xml:space="preserve">s.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Frontal quadrant I, QRS loop percentage in the left inferior quadrant in the frontal plane; Frontal quadrant II, QRS loop percentage in the right inferior quadrant in the frontal plane; Frontal quadrant III, QRS loop percentage in the right superior quadrant in the frontal plane; Frontal quadrant IV, QRS loop percentage in the left superior quadrant in the frontal plane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Horizontal quadrant I, QRS loop percentage in the left anterior quadrant in the horizontal plane; Horizontal quadrant II, QRS loop percentage in the right anterior quadrant in the horizontal plane; Horizontal quadrant III, QRS loop percentage in the right anterior quadrant in the horizontal plane; Horizontal quadrant IV, QRS loop percentage in the left anterior quadrant in the horizontal plane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agittal quadrant I, QRS loop percentage in the anterior inferior quadrant in the sagittal plane; Sagittal quadrant II, QRS loop percentage in the posterior inferior quadrant in the sagittal plane; Sagittal quadrant III, QRS loop percentage in the posterior superior quadrant in the sagittal plane; Sagittal quadrant IV, QRS loop percentage in the anterior superior quadrant in the sagittal plane;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Cs w:val="21"/>
        </w:rPr>
        <w:t>*significant, p&lt;0.05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The difference of VCG findings between normal children and DMD patients aged from 7 to 8 years old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13183" w:type="dxa"/>
        <w:tblInd w:w="-5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3549"/>
        <w:gridCol w:w="2972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rmal children (n=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2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MD patients (n=117)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yea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)</w:t>
            </w:r>
          </w:p>
        </w:tc>
        <w:tc>
          <w:tcPr>
            <w:tcW w:w="3549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.19±0.62</w:t>
            </w:r>
          </w:p>
        </w:tc>
        <w:tc>
          <w:tcPr>
            <w:tcW w:w="2972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.03±0.58</w:t>
            </w:r>
          </w:p>
        </w:tc>
        <w:tc>
          <w:tcPr>
            <w:tcW w:w="1559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eart rate (bpm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5.59±9.58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7.96±13.13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coliosis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Loss of ambulation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 xml:space="preserve">FVC%&lt;80%, n (%) 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Corticosteroids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15, (98.3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Cardiac Treatment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ACE inhibitor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, (8.0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b-blocker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, (7.2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ACE inhibitor+b-blocker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, (1.7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ECG parameters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-wave axis(°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0.9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6.17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4.7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0.9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4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RS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wav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xis(°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.8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.60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3.5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4.11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 -wave axis(°)</w:t>
            </w:r>
          </w:p>
        </w:tc>
        <w:tc>
          <w:tcPr>
            <w:tcW w:w="354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4.30±23.34</w:t>
            </w:r>
          </w:p>
        </w:tc>
        <w:tc>
          <w:tcPr>
            <w:tcW w:w="2972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6.87±20.76</w:t>
            </w:r>
          </w:p>
        </w:tc>
        <w:tc>
          <w:tcPr>
            <w:tcW w:w="155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QT(ms)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3.26±20.30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44.32±24.68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QTc(ms)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17.1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8.97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13.9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8.84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 wave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.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2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.69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1.36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1 in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5 in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7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3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V1 in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/S ratio in lead V1</w:t>
            </w:r>
          </w:p>
        </w:tc>
        <w:tc>
          <w:tcPr>
            <w:tcW w:w="354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0.63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41</w:t>
            </w:r>
          </w:p>
        </w:tc>
        <w:tc>
          <w:tcPr>
            <w:tcW w:w="2972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</w:rPr>
              <w:t>1.41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0.76</w:t>
            </w:r>
          </w:p>
        </w:tc>
        <w:tc>
          <w:tcPr>
            <w:tcW w:w="1559" w:type="dxa"/>
          </w:tcPr>
          <w:p>
            <w:pPr>
              <w:pStyle w:val="7"/>
              <w:ind w:firstLine="0"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&lt;0.001</w:t>
            </w:r>
            <w:r>
              <w:rPr>
                <w:rFonts w:hint="eastAsia" w:ascii="Times New Roman" w:hAnsi="Times New Roman" w:cs="Times New Roman"/>
                <w:kern w:val="2"/>
                <w:sz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1+SV5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8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.72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6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athological Q waves in lead II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/117(0.86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VCG parameters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RS Maximum Magn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8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.4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.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2.39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al QRS Maximum Magn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8±1.4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10±2.15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23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RS Maximum Magn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5.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53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6.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68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0.60±12.60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9.15±13.8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I (%)</w:t>
            </w:r>
          </w:p>
        </w:tc>
        <w:tc>
          <w:tcPr>
            <w:tcW w:w="354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.11±7.31</w:t>
            </w:r>
          </w:p>
        </w:tc>
        <w:tc>
          <w:tcPr>
            <w:tcW w:w="2972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.38±7.67</w:t>
            </w:r>
          </w:p>
        </w:tc>
        <w:tc>
          <w:tcPr>
            <w:tcW w:w="155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II (%)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.58±10.38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.72±10.13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V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7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.18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7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67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0.49±19.10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.77±15.67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3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2±2.57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48±4.46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I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49±5.49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4.0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V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1.10±18.49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0.54±17.11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5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.34±20.85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.22±16.49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04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0.06±21.13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9.12±19.57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I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.76±8.81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18±10.7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V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6±2.18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5±6.92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2.9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7.89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.8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5.72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3.4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2.48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3.0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0.19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5.6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6.75</w:t>
            </w:r>
          </w:p>
        </w:tc>
        <w:tc>
          <w:tcPr>
            <w:tcW w:w="297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5.5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2.56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94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The data </w:t>
      </w:r>
      <w:r>
        <w:rPr>
          <w:rFonts w:ascii="Times New Roman" w:hAnsi="Times New Roman" w:cs="Times New Roman"/>
          <w:szCs w:val="21"/>
        </w:rPr>
        <w:t>are presented as the mean ± SD for continuous variables and as the percentage for the categorical variable</w:t>
      </w:r>
      <w:r>
        <w:rPr>
          <w:rFonts w:hint="eastAsia" w:ascii="Times New Roman" w:hAnsi="Times New Roman" w:cs="Times New Roman"/>
          <w:szCs w:val="21"/>
        </w:rPr>
        <w:t xml:space="preserve">s.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Frontal quadrant I, QRS loop percentage in the left inferior quadrant in the frontal plane; Frontal quadrant II, QRS loop percentage in the right inferior quadrant in the frontal plane; Frontal quadrant III, QRS loop percentage in the right superior quadrant in the frontal plane; Frontal quadrant IV, QRS loop percentage in the left superior quadrant in the frontal plane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Horizontal quadrant I, QRS loop percentage in the left anterior quadrant in the horizontal plane; Horizontal quadrant II, QRS loop percentage in the right anterior quadrant in the horizontal plane; Horizontal quadrant III, QRS loop percentage in the right anterior quadrant in the horizontal plane; Horizontal quadrant IV, QRS loop percentage in the left anterior quadrant in the horizontal plane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agittal quadrant I, QRS loop percentage in the anterior inferior quadrant in the sagittal plane; Sagittal quadrant II, QRS loop percentage in the posterior inferior quadrant in the sagittal plane; Sagittal quadrant III, QRS loop percentage in the posterior superior quadrant in the sagittal plane; Sagittal quadrant IV, QRS loop percentage in the anterior superior quadrant in the sagittal plane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*significant, p&lt;0.05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The difference of VCG findings between normal children and DMD patients aged from 9 to 12 years old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13183" w:type="dxa"/>
        <w:tblInd w:w="-5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3549"/>
        <w:gridCol w:w="2972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rmal children (n=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2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MD patients (n=157)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yea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)</w:t>
            </w:r>
          </w:p>
        </w:tc>
        <w:tc>
          <w:tcPr>
            <w:tcW w:w="3549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59±0.73</w:t>
            </w:r>
          </w:p>
        </w:tc>
        <w:tc>
          <w:tcPr>
            <w:tcW w:w="2972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58±1.03</w:t>
            </w:r>
          </w:p>
        </w:tc>
        <w:tc>
          <w:tcPr>
            <w:tcW w:w="1559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eart rate (bpm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7.64±8.2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6.66±14.15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coliosis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Loss of ambulation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 xml:space="preserve">FVC%&lt;80%, n (%) 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Corticosteroids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55, (98.7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Cardiac Treatment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ACE inhibitor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7, (10.8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b-blocker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5, (9.55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ACE inhibitor+b-blocker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, (5.7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ECG parameters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-wave axis(°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.73±18.5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9.64±24.18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RS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wav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xis(°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2.4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0.55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9.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9.6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 -wave axis(°)</w:t>
            </w:r>
          </w:p>
        </w:tc>
        <w:tc>
          <w:tcPr>
            <w:tcW w:w="354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7.6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8.34</w:t>
            </w:r>
          </w:p>
        </w:tc>
        <w:tc>
          <w:tcPr>
            <w:tcW w:w="2972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8.0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6.11</w:t>
            </w:r>
          </w:p>
        </w:tc>
        <w:tc>
          <w:tcPr>
            <w:tcW w:w="155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37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QT(ms)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65.5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9.21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45.6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0.23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03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QTc(ms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14.73±20.97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10.43±36.76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 wave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3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.4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1 in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5 in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7±0.59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7±0.86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02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V1 in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±0.54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/S ratio in V1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7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69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1+SV5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7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3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03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athological Q waves in lead II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/157(3.8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VCG parameters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RS Maximum Magn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7±0.7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5±1.16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al QRS Maximum Magn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2±0.28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5±0.53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4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RS Maximum Magnitude</w:t>
            </w:r>
          </w:p>
        </w:tc>
        <w:tc>
          <w:tcPr>
            <w:tcW w:w="3549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48±1.61</w:t>
            </w:r>
          </w:p>
        </w:tc>
        <w:tc>
          <w:tcPr>
            <w:tcW w:w="2972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58±2.89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3.14±15.91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4.57±19.15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7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I (%)</w:t>
            </w:r>
          </w:p>
        </w:tc>
        <w:tc>
          <w:tcPr>
            <w:tcW w:w="354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0±5.21</w:t>
            </w:r>
          </w:p>
        </w:tc>
        <w:tc>
          <w:tcPr>
            <w:tcW w:w="2972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05±9.66</w:t>
            </w:r>
          </w:p>
        </w:tc>
        <w:tc>
          <w:tcPr>
            <w:tcW w:w="155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II (%)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.27±12.26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89±14.53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V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0±6.25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0±7.46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6.22±16.91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.43±16.98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9±2.42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20±11.9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I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16±4.29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5±4.3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9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V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6.53±18.60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4.75±19.97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.18±18.53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3.58±18.13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.57±22.58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4.53±19.7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I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12±7.30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2±6.94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4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V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3±1.38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.07±11.22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14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.18±6.49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46±34.06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9.2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.88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8.5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2.43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3.6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7.52</w:t>
            </w:r>
          </w:p>
        </w:tc>
        <w:tc>
          <w:tcPr>
            <w:tcW w:w="297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7.5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6.35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9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The data </w:t>
      </w:r>
      <w:r>
        <w:rPr>
          <w:rFonts w:ascii="Times New Roman" w:hAnsi="Times New Roman" w:cs="Times New Roman"/>
          <w:szCs w:val="21"/>
        </w:rPr>
        <w:t>are presented as the mean ± SD for continuous variables and as the percentage for the categorical variable</w:t>
      </w:r>
      <w:r>
        <w:rPr>
          <w:rFonts w:hint="eastAsia" w:ascii="Times New Roman" w:hAnsi="Times New Roman" w:cs="Times New Roman"/>
          <w:szCs w:val="21"/>
        </w:rPr>
        <w:t xml:space="preserve">s.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Frontal quadrant I, QRS loop percentage in the left inferior quadrant in the frontal plane; Frontal quadrant II, QRS loop percentage in the right inferior quadrant in the frontal plane; Frontal quadrant III, QRS loop percentage in the right superior quadrant in the frontal plane; Frontal quadrant IV, QRS loop percentage in the left superior quadrant in the frontal plane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Horizontal quadrant I, QRS loop percentage in the left anterior quadrant in the horizontal plane; Horizontal quadrant II, QRS loop percentage in the right anterior quadrant in the horizontal plane; Horizontal quadrant III, QRS loop percentage in the right anterior quadrant in the horizontal plane; Horizontal quadrant IV, QRS loop percentage in the left anterior quadrant in the horizontal plane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agittal quadrant I, QRS loop percentage in the anterior inferior quadrant in the sagittal plane; Sagittal quadrant II, QRS loop percentage in the posterior inferior quadrant in the sagittal plane; Sagittal quadrant III, QRS loop percentage in the posterior superior quadrant in the sagittal plane; Sagittal quadrant IV, QRS loop percentage in the anterior superior quadrant in the sagittal plane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*significant, p&lt;0.05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The difference of VCG findings between normal children and DMD patients aged equal or higher than 13 years old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13183" w:type="dxa"/>
        <w:tblInd w:w="-5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3549"/>
        <w:gridCol w:w="2972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rmal children (n=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2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MD patients (n=40)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yea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)</w:t>
            </w:r>
          </w:p>
        </w:tc>
        <w:tc>
          <w:tcPr>
            <w:tcW w:w="3549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50±1.47</w:t>
            </w:r>
          </w:p>
        </w:tc>
        <w:tc>
          <w:tcPr>
            <w:tcW w:w="2972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88±1.20</w:t>
            </w:r>
          </w:p>
        </w:tc>
        <w:tc>
          <w:tcPr>
            <w:tcW w:w="1559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eart rate (bpm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3.80±19.38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2.85±12.31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coliosis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Loss of ambulation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 xml:space="preserve">FVC%&lt;80%, n (%) 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Corticosteroids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0, (10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Cardiac Treatment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ACE inhibitor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5, (37.5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b-blocker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4, (35.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ACE inhibitor+b-blocker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0, (25.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ECG parameters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-wave axis(°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.50±34.75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4.45±24.91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RS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wav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xis(°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.30±19.69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4.50±34.84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1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 -wave axis(°)</w:t>
            </w:r>
          </w:p>
        </w:tc>
        <w:tc>
          <w:tcPr>
            <w:tcW w:w="354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0.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4.72</w:t>
            </w:r>
          </w:p>
        </w:tc>
        <w:tc>
          <w:tcPr>
            <w:tcW w:w="2972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0.8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1.12</w:t>
            </w:r>
          </w:p>
        </w:tc>
        <w:tc>
          <w:tcPr>
            <w:tcW w:w="155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QT(ms)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7.20±23.70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51.65±24.95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QTc(ms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05.4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6.99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10.7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4.99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3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 wave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3.30±7.52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9.80±10.37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I in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1±0.39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5±0.77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5 in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9±0.55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1±0.94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V1 in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±0.51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1±0.56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/S ratio in V1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4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.25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2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5+SV1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9±0.77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2±1.38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athological Q waves in lead II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/40(7.5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VCG parameters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RS Maximum Magn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3±1.80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89±4.42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al QRS Maximum Magn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8±1.65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1±1.67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7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RS Maximum Magn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5±1.6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7±3.28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1.06±17.09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.39±27.74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0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I (%)</w:t>
            </w:r>
          </w:p>
        </w:tc>
        <w:tc>
          <w:tcPr>
            <w:tcW w:w="354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87±8.92</w:t>
            </w:r>
          </w:p>
        </w:tc>
        <w:tc>
          <w:tcPr>
            <w:tcW w:w="2972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71±16.16</w:t>
            </w:r>
          </w:p>
        </w:tc>
        <w:tc>
          <w:tcPr>
            <w:tcW w:w="155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04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II (%)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82±16.39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13±21.25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V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5±4.63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4±3.41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02±18.6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5.97±24.4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4±3.93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00±11.14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I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85±13.7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.65±10.35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.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V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2.89±24.60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5.38±23.34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.75±16.35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7.56±26.07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3.85±27.10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9.05±23.2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I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.89±15.58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67±10.04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V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1±10.43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98±6.9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50±6.18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3.00±50.81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02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2.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2.71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9.5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9.41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10.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1.07</w:t>
            </w:r>
          </w:p>
        </w:tc>
        <w:tc>
          <w:tcPr>
            <w:tcW w:w="297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9.6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0.10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04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The data </w:t>
      </w:r>
      <w:r>
        <w:rPr>
          <w:rFonts w:ascii="Times New Roman" w:hAnsi="Times New Roman" w:cs="Times New Roman"/>
          <w:szCs w:val="21"/>
        </w:rPr>
        <w:t>are presented as the mean ± SD for continuous variables and as the percentage for the categorical variable</w:t>
      </w:r>
      <w:r>
        <w:rPr>
          <w:rFonts w:hint="eastAsia" w:ascii="Times New Roman" w:hAnsi="Times New Roman" w:cs="Times New Roman"/>
          <w:szCs w:val="21"/>
        </w:rPr>
        <w:t xml:space="preserve">s.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Frontal quadrant I, QRS loop percentage in the left inferior quadrant in the frontal plane; Frontal quadrant II, QRS loop percentage in the right inferior quadrant in the frontal plane; Frontal quadrant III, QRS loop percentage in the right superior quadrant in the frontal plane; Frontal quadrant IV, QRS loop percentage in the left superior quadrant in the frontal plane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Horizontal quadrant I, QRS loop percentage in the left anterior quadrant in the horizontal plane; Horizontal quadrant II, QRS loop percentage in the right anterior quadrant in the horizontal plane; Horizontal quadrant III, QRS loop percentage in the right anterior quadrant in the horizontal plane; Horizontal quadrant IV, QRS loop percentage in the left anterior quadrant in the horizontal plane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agittal quadrant I, QRS loop percentage in the anterior inferior quadrant in the sagittal plane; Sagittal quadrant II, QRS loop percentage in the posterior inferior quadrant in the sagittal plane; Sagittal quadrant III, QRS loop percentage in the posterior superior quadrant in the sagittal plane; Sagittal quadrant IV, QRS loop percentage in the anterior superior quadrant in the sagittal plane;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Cs w:val="21"/>
        </w:rPr>
        <w:t>*significant, p&lt;0.05</w:t>
      </w:r>
    </w:p>
    <w:p/>
    <w:p/>
    <w:p/>
    <w:p>
      <w:pPr>
        <w:rPr>
          <w:rFonts w:hint="eastAsia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Demographic and VCG findings between positive LGE and negative LGE patient groups in DMD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13183" w:type="dxa"/>
        <w:tblInd w:w="-5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3549"/>
        <w:gridCol w:w="2972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LGE+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2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LGE-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yea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)</w:t>
            </w:r>
          </w:p>
        </w:tc>
        <w:tc>
          <w:tcPr>
            <w:tcW w:w="3549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.8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92</w:t>
            </w:r>
          </w:p>
        </w:tc>
        <w:tc>
          <w:tcPr>
            <w:tcW w:w="2972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.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85</w:t>
            </w:r>
          </w:p>
        </w:tc>
        <w:tc>
          <w:tcPr>
            <w:tcW w:w="1559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eart rate (bpm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7.7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4.13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1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.89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4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128.7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63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128.8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81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31.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4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34.9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85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ystolic blood pressure (mmHg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104.5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81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106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78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iastolic blood pressure (mmHg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66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.91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68.0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2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coliosis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, (5.9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.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0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Loss of ambulation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.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.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Respiratory Function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 xml:space="preserve">FVC%&lt;80%, n (%) 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.0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.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Steriod Treatment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Corticosteroids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6, (94.1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9, (88.6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Time to initiate steriods (years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.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.9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92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Time from initiating steriods (months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6.9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6.31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3.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0.9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Cardiac Treatment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0.8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ACE inhibitor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, (23.5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4, (31.8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b-blocker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, (17.6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, (20.5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ACE inhibitor+b-blocker, n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, (29.4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0, (22.7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ECG findings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-wave axis(°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9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6.7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4.0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5.01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4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RS-axis(°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9.9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9.1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9.9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2.86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 -wave axis(°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9.5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9.82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.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9.18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QT(ms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45.6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6.30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40.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4.57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QTc(ms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14.5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7.92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16.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5.7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7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 wave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5 in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2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5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V1 in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/S ratio in V1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4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39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9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68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4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1+SV5 ampl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6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athological Q waves in lead II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, (5.9%)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, (0.0%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0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VCG findings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RS Maximum Magn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9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3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.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31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7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al QRS Maximum Magn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5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47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.0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28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RS Maximum Magnitude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.9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7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.3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94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 (%)</w:t>
            </w:r>
          </w:p>
        </w:tc>
        <w:tc>
          <w:tcPr>
            <w:tcW w:w="354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7.8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7.84</w:t>
            </w:r>
          </w:p>
        </w:tc>
        <w:tc>
          <w:tcPr>
            <w:tcW w:w="2972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5.6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5.67</w:t>
            </w:r>
          </w:p>
        </w:tc>
        <w:tc>
          <w:tcPr>
            <w:tcW w:w="155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6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I (%)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.7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.70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1.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.5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II (%)</w:t>
            </w:r>
          </w:p>
        </w:tc>
        <w:tc>
          <w:tcPr>
            <w:tcW w:w="354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2.0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.70</w:t>
            </w:r>
          </w:p>
        </w:tc>
        <w:tc>
          <w:tcPr>
            <w:tcW w:w="2972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1.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2.98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8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uadrant IV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4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.95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8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79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7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0.4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6.20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2.7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9.59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.5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.81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.5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43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4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I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6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38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75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uadrant IV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8.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0.98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4.9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0.2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3.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6.18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2.9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7.04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4.9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1.55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5.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0.81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II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6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50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5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.24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9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uadrant IV (%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6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50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5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.24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ron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4.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1.83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2.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1.07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orizon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7.4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3.46</w:t>
            </w:r>
          </w:p>
        </w:tc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0.6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4.24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6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agittal QRS-T angle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0.9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7.85</w:t>
            </w:r>
          </w:p>
        </w:tc>
        <w:tc>
          <w:tcPr>
            <w:tcW w:w="297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3.7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1.87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359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The data are presented as the mean ± SD for continuous variables and as the percentage for the categorical variables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Frontal quadrant I, QRS loop percentage in the left inferior quadrant in the frontal plane; Frontal quadrant II, QRS loop percentage in the right inferior quadrant in the frontal plane; Frontal quadrant III, QRS loop percentage in the right superior quadrant in the frontal plane; Frontal quadrant IV, QRS loop percentage in the left superior quadrant in the frontal plane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Horizontal quadrant I, QRS loop percentage in the left anterior quadrant in the horizontal plane; Horizontal quadrant II, QRS loop percentage in the right anterior quadrant in the horizontal plane; Horizontal quadrant III, QRS loop percentage in the right anterior quadrant in the horizontal plane; Horizontal quadrant IV, QRS loop percentage in the left anterior quadrant in the horizontal plane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agittal quadrant I, QRS loop percentage in the anterior inferior quadrant in the sagittal plane; Sagittal quadrant II, QRS loop percentage in the posterior inferior quadrant in the sagittal plane; Sagittal quadrant III, QRS loop percentage in the posterior superior quadrant in the sagittal plane; Sagittal quadrant IV, QRS loop percentage in the anterior superior quadrant in the sagittal plane;</w:t>
      </w:r>
    </w:p>
    <w:p>
      <w:r>
        <w:rPr>
          <w:rFonts w:hint="eastAsia" w:ascii="Times New Roman" w:hAnsi="Times New Roman" w:cs="Times New Roman"/>
          <w:szCs w:val="21"/>
        </w:rPr>
        <w:t>*Statistically significant (P&lt;0.05)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29E"/>
    <w:rsid w:val="005C5FA8"/>
    <w:rsid w:val="00B954C6"/>
    <w:rsid w:val="00C300D7"/>
    <w:rsid w:val="00D2329E"/>
    <w:rsid w:val="1A9E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autoRedefine/>
    <w:qFormat/>
    <w:uiPriority w:val="99"/>
    <w:pPr>
      <w:ind w:firstLine="420" w:firstLineChars="200"/>
    </w:pPr>
    <w:rPr>
      <w:szCs w:val="24"/>
    </w:rPr>
  </w:style>
  <w:style w:type="character" w:customStyle="1" w:styleId="8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3006</Words>
  <Characters>17676</Characters>
  <Lines>149</Lines>
  <Paragraphs>41</Paragraphs>
  <TotalTime>1</TotalTime>
  <ScaleCrop>false</ScaleCrop>
  <LinksUpToDate>false</LinksUpToDate>
  <CharactersWithSpaces>1968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6T02:14:00Z</dcterms:created>
  <dc:creator>Charlie</dc:creator>
  <cp:lastModifiedBy>开玩笑？</cp:lastModifiedBy>
  <dcterms:modified xsi:type="dcterms:W3CDTF">2024-06-06T13:49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9AC5AAD1C0D4AFA95587DB65A02C7F8_13</vt:lpwstr>
  </property>
</Properties>
</file>